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128B" w14:textId="63BD27FB" w:rsidR="005776DB" w:rsidRDefault="005776DB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4EA673D1" w14:textId="77777777" w:rsidR="00104398" w:rsidRDefault="00104398" w:rsidP="00104398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1DA16644" w14:textId="7509ED0A" w:rsidR="00DF069A" w:rsidRDefault="00030CCC" w:rsidP="00DF069A">
      <w:pPr>
        <w:jc w:val="both"/>
        <w:rPr>
          <w:rFonts w:ascii="Arial" w:hAnsi="Arial" w:cs="Arial"/>
          <w:bCs/>
        </w:rPr>
      </w:pPr>
      <w:bookmarkStart w:id="0" w:name="_Hlk37931664"/>
      <w:bookmarkStart w:id="1" w:name="_GoBack"/>
      <w:r w:rsidRPr="00C27540">
        <w:rPr>
          <w:rFonts w:ascii="Arial" w:hAnsi="Arial" w:cs="Arial"/>
          <w:b/>
        </w:rPr>
        <w:t xml:space="preserve">Additional file </w:t>
      </w:r>
      <w:r w:rsidR="00DA4898">
        <w:rPr>
          <w:rFonts w:ascii="Arial" w:hAnsi="Arial" w:cs="Arial"/>
          <w:b/>
        </w:rPr>
        <w:t>4</w:t>
      </w:r>
      <w:r w:rsidRPr="00C27540">
        <w:rPr>
          <w:rFonts w:ascii="Arial" w:hAnsi="Arial" w:cs="Arial"/>
          <w:b/>
        </w:rPr>
        <w:t xml:space="preserve">: </w:t>
      </w:r>
      <w:r w:rsidRPr="00EB761E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EB761E">
        <w:rPr>
          <w:rFonts w:ascii="Arial" w:hAnsi="Arial" w:cs="Arial"/>
          <w:b/>
          <w:bCs/>
        </w:rPr>
        <w:t xml:space="preserve">. </w:t>
      </w:r>
      <w:bookmarkStart w:id="2" w:name="_Hlk44445822"/>
      <w:bookmarkEnd w:id="1"/>
      <w:r w:rsidR="00DF069A">
        <w:rPr>
          <w:rFonts w:ascii="Arial" w:hAnsi="Arial" w:cs="Arial"/>
          <w:bCs/>
          <w:i/>
          <w:iCs/>
        </w:rPr>
        <w:t>S. cerevisiae</w:t>
      </w:r>
      <w:r w:rsidR="00DF069A">
        <w:rPr>
          <w:rFonts w:ascii="Arial" w:hAnsi="Arial" w:cs="Arial"/>
          <w:bCs/>
        </w:rPr>
        <w:t xml:space="preserve"> strains used in the study.</w:t>
      </w:r>
      <w:bookmarkEnd w:id="2"/>
    </w:p>
    <w:tbl>
      <w:tblPr>
        <w:tblW w:w="8864" w:type="dxa"/>
        <w:tblInd w:w="-3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5084"/>
        <w:gridCol w:w="1299"/>
      </w:tblGrid>
      <w:tr w:rsidR="00DF069A" w14:paraId="7D4C7795" w14:textId="77777777" w:rsidTr="00DF069A">
        <w:trPr>
          <w:trHeight w:val="201"/>
        </w:trPr>
        <w:tc>
          <w:tcPr>
            <w:tcW w:w="2481" w:type="dxa"/>
            <w:tcBorders>
              <w:top w:val="single" w:sz="8" w:space="0" w:color="auto"/>
              <w:left w:val="single" w:sz="4" w:space="0" w:color="FFFFFF"/>
              <w:bottom w:val="nil"/>
              <w:right w:val="nil"/>
            </w:tcBorders>
            <w:noWrap/>
            <w:vAlign w:val="bottom"/>
            <w:hideMark/>
          </w:tcPr>
          <w:bookmarkEnd w:id="0"/>
          <w:p w14:paraId="53DD0A3B" w14:textId="77777777" w:rsidR="00DF069A" w:rsidRDefault="00DF069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train</w:t>
            </w:r>
          </w:p>
        </w:tc>
        <w:tc>
          <w:tcPr>
            <w:tcW w:w="5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DE56DE" w14:textId="77777777" w:rsidR="00DF069A" w:rsidRDefault="00DF069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elevant genotype/feature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noWrap/>
            <w:vAlign w:val="bottom"/>
            <w:hideMark/>
          </w:tcPr>
          <w:p w14:paraId="29B76FE5" w14:textId="77777777" w:rsidR="00DF069A" w:rsidRDefault="00DF069A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ource</w:t>
            </w:r>
          </w:p>
        </w:tc>
      </w:tr>
      <w:tr w:rsidR="00DF069A" w14:paraId="7D76F15D" w14:textId="77777777" w:rsidTr="00DF069A">
        <w:trPr>
          <w:trHeight w:val="973"/>
        </w:trPr>
        <w:tc>
          <w:tcPr>
            <w:tcW w:w="2481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495B2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.VW4000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FD68F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N.PK2-1C hxt13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15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16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14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12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9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11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br/>
              <w:t>hxt10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8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514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2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hxt367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gal2 Δ stl1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agt1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ydl247w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yjr160cΔ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xP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0170065" w14:textId="30C452DF" w:rsidR="00DF069A" w:rsidRDefault="000D3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39</w:t>
            </w:r>
          </w:p>
        </w:tc>
      </w:tr>
      <w:tr w:rsidR="00DF069A" w14:paraId="15BC41A4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noWrap/>
            <w:vAlign w:val="center"/>
            <w:hideMark/>
          </w:tcPr>
          <w:p w14:paraId="57167259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D9A06" w14:textId="77777777" w:rsidR="00DF069A" w:rsidRDefault="00DF069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noWrap/>
            <w:vAlign w:val="center"/>
            <w:hideMark/>
          </w:tcPr>
          <w:p w14:paraId="577A9BEA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DF069A" w14:paraId="4B40361B" w14:textId="77777777" w:rsidTr="00DF069A">
        <w:trPr>
          <w:trHeight w:val="389"/>
        </w:trPr>
        <w:tc>
          <w:tcPr>
            <w:tcW w:w="2481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EFE0D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531E3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EN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5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PGK1-XYL1-tPGK1-pTDH1-XYL2-tTDH1-pADH1-XKS1-tADH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0E77A01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63E704EB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noWrap/>
            <w:vAlign w:val="center"/>
            <w:hideMark/>
          </w:tcPr>
          <w:p w14:paraId="7968770F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C6A2B" w14:textId="77777777" w:rsidR="00DF069A" w:rsidRDefault="00DF069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noWrap/>
            <w:vAlign w:val="center"/>
            <w:hideMark/>
          </w:tcPr>
          <w:p w14:paraId="6C71C6DD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DF069A" w14:paraId="153F73E3" w14:textId="77777777" w:rsidTr="00DF069A">
        <w:trPr>
          <w:trHeight w:val="194"/>
        </w:trPr>
        <w:tc>
          <w:tcPr>
            <w:tcW w:w="2481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4964C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GXF1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69CCE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CIGXF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1EA5159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6741C3BC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D99EB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186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69DAB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CS18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78AB8607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1D31E21E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EF39D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2608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4B297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CS260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DD41B8E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17F4C336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C4FF9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3894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4CA56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CS389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BE33F00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08E47D98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1AAC9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4130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1B564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CS413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53088509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44E23C74" w14:textId="77777777" w:rsidTr="00DF069A">
        <w:trPr>
          <w:trHeight w:val="194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B2E318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pRS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EF65F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S42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1DFE6E82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48D85E8B" w14:textId="77777777" w:rsidTr="00DF069A">
        <w:trPr>
          <w:trHeight w:val="221"/>
        </w:trPr>
        <w:tc>
          <w:tcPr>
            <w:tcW w:w="2481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4F8FE" w14:textId="546903AE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</w:t>
            </w:r>
            <w:r w:rsidR="000D3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x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0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0CECA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phΔhxk1; kanΔhxk2; zeoΔglk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6A39DCCC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69EA1BA8" w14:textId="77777777" w:rsidTr="00DF069A">
        <w:trPr>
          <w:trHeight w:val="221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8D82A" w14:textId="034BFEC2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</w:t>
            </w:r>
            <w:r w:rsidR="000D3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D31DF" w:rsidRPr="00920C0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xk</w:t>
            </w:r>
            <w:r w:rsidR="000D31DF" w:rsidRPr="00920C0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4130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99F0B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CS413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74E75663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  <w:tr w:rsidR="00DF069A" w14:paraId="038C83E9" w14:textId="77777777" w:rsidTr="00DF069A">
        <w:trPr>
          <w:trHeight w:val="227"/>
        </w:trPr>
        <w:tc>
          <w:tcPr>
            <w:tcW w:w="2481" w:type="dxa"/>
            <w:tcBorders>
              <w:top w:val="single" w:sz="4" w:space="0" w:color="auto"/>
              <w:left w:val="single" w:sz="4" w:space="0" w:color="FFFFFF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3FA6F" w14:textId="03DCBBF0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BY_Xyl1_</w:t>
            </w:r>
            <w:r w:rsidR="000D3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D31DF" w:rsidRPr="00920C0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xk</w:t>
            </w:r>
            <w:r w:rsidR="000D31DF" w:rsidRPr="00920C0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_GXF1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1B5E93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CIGXF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noWrap/>
            <w:vAlign w:val="bottom"/>
            <w:hideMark/>
          </w:tcPr>
          <w:p w14:paraId="2307F69C" w14:textId="77777777" w:rsidR="00DF069A" w:rsidRDefault="00DF06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is study</w:t>
            </w:r>
          </w:p>
        </w:tc>
      </w:tr>
    </w:tbl>
    <w:p w14:paraId="40AD2ED4" w14:textId="77777777" w:rsidR="00DF069A" w:rsidRDefault="00DF069A" w:rsidP="00DF069A">
      <w:pPr>
        <w:jc w:val="both"/>
        <w:rPr>
          <w:rFonts w:eastAsiaTheme="minorEastAsia"/>
          <w:sz w:val="21"/>
          <w:szCs w:val="21"/>
        </w:rPr>
      </w:pPr>
    </w:p>
    <w:p w14:paraId="4EEA42CC" w14:textId="20F3EA22" w:rsidR="00DF069A" w:rsidRDefault="00DF069A" w:rsidP="00DF069A">
      <w:pPr>
        <w:jc w:val="both"/>
        <w:rPr>
          <w:rFonts w:ascii="Arial" w:hAnsi="Arial" w:cs="Arial"/>
          <w:b/>
          <w:sz w:val="24"/>
        </w:rPr>
      </w:pPr>
    </w:p>
    <w:sectPr w:rsidR="00DF06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DB"/>
    <w:rsid w:val="00030CCC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776DB"/>
    <w:rsid w:val="00583626"/>
    <w:rsid w:val="00607965"/>
    <w:rsid w:val="006316DD"/>
    <w:rsid w:val="00661A24"/>
    <w:rsid w:val="007103C7"/>
    <w:rsid w:val="007477C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B57F2"/>
    <w:rsid w:val="00AC2D4D"/>
    <w:rsid w:val="00B01711"/>
    <w:rsid w:val="00B278E2"/>
    <w:rsid w:val="00B976B8"/>
    <w:rsid w:val="00BF5456"/>
    <w:rsid w:val="00C0626B"/>
    <w:rsid w:val="00C4274C"/>
    <w:rsid w:val="00C90665"/>
    <w:rsid w:val="00CA184E"/>
    <w:rsid w:val="00CB4DE0"/>
    <w:rsid w:val="00D23C15"/>
    <w:rsid w:val="00D86CE0"/>
    <w:rsid w:val="00DA4898"/>
    <w:rsid w:val="00DF069A"/>
    <w:rsid w:val="00E51711"/>
    <w:rsid w:val="00EB761E"/>
    <w:rsid w:val="00F112CE"/>
    <w:rsid w:val="00FA49E5"/>
    <w:rsid w:val="00FD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FA9E"/>
  <w15:chartTrackingRefBased/>
  <w15:docId w15:val="{E6693C5B-CCB4-4DDB-BC87-161DC15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451BB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B61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1C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1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C7177-5A4E-44A8-8365-3BC12CEB3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25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leandrovrst@gmail.com</cp:lastModifiedBy>
  <cp:revision>35</cp:revision>
  <dcterms:created xsi:type="dcterms:W3CDTF">2020-01-13T14:59:00Z</dcterms:created>
  <dcterms:modified xsi:type="dcterms:W3CDTF">2020-08-10T16:23:00Z</dcterms:modified>
</cp:coreProperties>
</file>